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84D148" w14:textId="075B3CF9" w:rsidR="00563436" w:rsidRDefault="004766DE" w:rsidP="004766DE">
      <w:pPr>
        <w:jc w:val="both"/>
        <w:rPr>
          <w:rFonts w:ascii="Times New Roman" w:eastAsia="Times New Roman" w:hAnsi="Times New Roman" w:cs="Times New Roman"/>
        </w:rPr>
      </w:pPr>
      <w:r w:rsidRPr="004766DE">
        <w:rPr>
          <w:rFonts w:ascii="Times New Roman" w:eastAsia="Times New Roman" w:hAnsi="Times New Roman" w:cs="Times New Roman"/>
          <w:b/>
          <w:bCs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Multimedia Appendix 5</w:t>
      </w:r>
      <w:r w:rsidRPr="004766DE">
        <w:rPr>
          <w:rFonts w:ascii="Times New Roman" w:eastAsia="Times New Roman" w:hAnsi="Times New Roman" w:cs="Times New Roman"/>
          <w:b/>
          <w:bCs/>
        </w:rPr>
        <w:t>.</w:t>
      </w:r>
      <w:r w:rsidRPr="004766DE">
        <w:rPr>
          <w:rFonts w:ascii="Times New Roman" w:eastAsia="Times New Roman" w:hAnsi="Times New Roman" w:cs="Times New Roman"/>
        </w:rPr>
        <w:t xml:space="preserve"> Models and respective parameters used for training.</w:t>
      </w:r>
    </w:p>
    <w:p w14:paraId="465D6589" w14:textId="77777777" w:rsidR="00563436" w:rsidRDefault="004766D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tbl>
      <w:tblPr>
        <w:tblStyle w:val="a1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03"/>
        <w:gridCol w:w="7057"/>
      </w:tblGrid>
      <w:tr w:rsidR="00563436" w14:paraId="4C8F92FA" w14:textId="77777777">
        <w:tc>
          <w:tcPr>
            <w:tcW w:w="2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D2352" w14:textId="77777777" w:rsidR="00563436" w:rsidRDefault="004766DE">
            <w:pPr>
              <w:spacing w:before="24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dels</w:t>
            </w:r>
          </w:p>
        </w:tc>
        <w:tc>
          <w:tcPr>
            <w:tcW w:w="705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0BF80" w14:textId="77777777" w:rsidR="00563436" w:rsidRDefault="004766DE">
            <w:pPr>
              <w:spacing w:before="24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arameters</w:t>
            </w:r>
          </w:p>
        </w:tc>
      </w:tr>
      <w:tr w:rsidR="00563436" w14:paraId="4657FC00" w14:textId="77777777">
        <w:tc>
          <w:tcPr>
            <w:tcW w:w="23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655DD" w14:textId="77777777" w:rsidR="00563436" w:rsidRDefault="004766DE">
            <w:pPr>
              <w:spacing w:before="24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Word2Vec</w:t>
            </w:r>
            <w:proofErr w:type="spellEnd"/>
          </w:p>
        </w:tc>
        <w:tc>
          <w:tcPr>
            <w:tcW w:w="70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8DF57" w14:textId="77777777" w:rsidR="00563436" w:rsidRDefault="004766DE">
            <w:pPr>
              <w:spacing w:before="24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vector_siz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=100, window=5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in_coun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=1, sg=1, epochs=5,</w:t>
            </w:r>
          </w:p>
          <w:p w14:paraId="3E3D0790" w14:textId="77777777" w:rsidR="00563436" w:rsidRDefault="004766DE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efault parameters from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ensim.models.Word2Vec</w:t>
            </w:r>
            <w:proofErr w:type="spellEnd"/>
          </w:p>
        </w:tc>
      </w:tr>
      <w:tr w:rsidR="00563436" w14:paraId="4FA5608F" w14:textId="77777777">
        <w:tc>
          <w:tcPr>
            <w:tcW w:w="23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B59ED" w14:textId="77777777" w:rsidR="00563436" w:rsidRDefault="004766DE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ndom Forest</w:t>
            </w:r>
          </w:p>
        </w:tc>
        <w:tc>
          <w:tcPr>
            <w:tcW w:w="70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5AF58" w14:textId="77777777" w:rsidR="00563436" w:rsidRDefault="004766DE">
            <w:pPr>
              <w:spacing w:before="24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_estimator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(trees)=100,</w:t>
            </w:r>
          </w:p>
          <w:p w14:paraId="1D047912" w14:textId="77777777" w:rsidR="00563436" w:rsidRDefault="004766DE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efault parameters from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klearn.ensemble.RandomForestClassifier</w:t>
            </w:r>
            <w:proofErr w:type="spellEnd"/>
          </w:p>
        </w:tc>
      </w:tr>
      <w:tr w:rsidR="00563436" w14:paraId="5AF07A45" w14:textId="77777777">
        <w:tc>
          <w:tcPr>
            <w:tcW w:w="23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6308F" w14:textId="77777777" w:rsidR="00563436" w:rsidRDefault="004766DE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port Vector Machine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V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0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192EC" w14:textId="77777777" w:rsidR="00563436" w:rsidRDefault="004766DE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(regularization parameter)=0.1,</w:t>
            </w:r>
          </w:p>
          <w:p w14:paraId="3BDE51AF" w14:textId="77777777" w:rsidR="00563436" w:rsidRDefault="004766DE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efault parameters from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klearn.svm.SVC</w:t>
            </w:r>
            <w:proofErr w:type="spellEnd"/>
          </w:p>
        </w:tc>
      </w:tr>
      <w:tr w:rsidR="00563436" w14:paraId="3512CEFB" w14:textId="77777777">
        <w:tc>
          <w:tcPr>
            <w:tcW w:w="23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F7EC9" w14:textId="77777777" w:rsidR="00563436" w:rsidRDefault="004766DE">
            <w:pPr>
              <w:spacing w:before="24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XGBoost</w:t>
            </w:r>
            <w:proofErr w:type="spellEnd"/>
          </w:p>
        </w:tc>
        <w:tc>
          <w:tcPr>
            <w:tcW w:w="70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FB711" w14:textId="77777777" w:rsidR="00563436" w:rsidRDefault="004766DE">
            <w:pPr>
              <w:spacing w:before="24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_estimator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(trees)=500,</w:t>
            </w:r>
          </w:p>
          <w:p w14:paraId="421EDD0B" w14:textId="77777777" w:rsidR="00563436" w:rsidRDefault="004766DE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efault parameters from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xgboost.XGBClassifier</w:t>
            </w:r>
            <w:proofErr w:type="spellEnd"/>
          </w:p>
        </w:tc>
      </w:tr>
      <w:tr w:rsidR="00563436" w14:paraId="38BD5BAB" w14:textId="77777777">
        <w:tc>
          <w:tcPr>
            <w:tcW w:w="23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B40D0" w14:textId="77777777" w:rsidR="00563436" w:rsidRDefault="004766DE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aBoost</w:t>
            </w:r>
          </w:p>
        </w:tc>
        <w:tc>
          <w:tcPr>
            <w:tcW w:w="70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225EF" w14:textId="77777777" w:rsidR="00563436" w:rsidRDefault="004766DE">
            <w:pPr>
              <w:spacing w:before="24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_estimator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(tress)=50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earning_rat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=0.1,</w:t>
            </w:r>
          </w:p>
          <w:p w14:paraId="2B460869" w14:textId="77777777" w:rsidR="00563436" w:rsidRDefault="004766DE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efault parameters from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klearn.ensemble.AdaBoostClassifier</w:t>
            </w:r>
            <w:proofErr w:type="spellEnd"/>
          </w:p>
        </w:tc>
      </w:tr>
    </w:tbl>
    <w:p w14:paraId="53727973" w14:textId="77777777" w:rsidR="00563436" w:rsidRDefault="004766D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69AA11CF" w14:textId="79E2DF6C" w:rsidR="00563436" w:rsidRDefault="00563436">
      <w:pPr>
        <w:rPr>
          <w:rFonts w:ascii="Times New Roman" w:eastAsia="Times New Roman" w:hAnsi="Times New Roman" w:cs="Times New Roman"/>
        </w:rPr>
      </w:pPr>
    </w:p>
    <w:sectPr w:rsidR="0056343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3436"/>
    <w:rsid w:val="004766DE"/>
    <w:rsid w:val="00563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9398E"/>
  <w15:docId w15:val="{B35E627C-0E04-4A1E-A6B1-691DD1C7D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ditor</cp:lastModifiedBy>
  <cp:revision>2</cp:revision>
  <dcterms:created xsi:type="dcterms:W3CDTF">2022-09-29T08:51:00Z</dcterms:created>
  <dcterms:modified xsi:type="dcterms:W3CDTF">2022-09-29T08:52:00Z</dcterms:modified>
</cp:coreProperties>
</file>